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3675" w:rsidRDefault="00180522" w:rsidP="00A75521">
      <w:pPr>
        <w:tabs>
          <w:tab w:val="left" w:pos="6480"/>
        </w:tabs>
        <w:spacing w:after="0" w:line="240" w:lineRule="auto"/>
      </w:pPr>
      <w:r>
        <w:t>Supplementary table 1. Copy number changes identified in 36 individuals and the initial reasons for genetic testing</w:t>
      </w:r>
    </w:p>
    <w:tbl>
      <w:tblPr>
        <w:tblStyle w:val="ListTable2-Accent3"/>
        <w:tblW w:w="14400" w:type="dxa"/>
        <w:tblLook w:val="04A0" w:firstRow="1" w:lastRow="0" w:firstColumn="1" w:lastColumn="0" w:noHBand="0" w:noVBand="1"/>
      </w:tblPr>
      <w:tblGrid>
        <w:gridCol w:w="595"/>
        <w:gridCol w:w="305"/>
        <w:gridCol w:w="1534"/>
        <w:gridCol w:w="670"/>
        <w:gridCol w:w="470"/>
        <w:gridCol w:w="566"/>
        <w:gridCol w:w="2431"/>
        <w:gridCol w:w="3096"/>
        <w:gridCol w:w="757"/>
        <w:gridCol w:w="3976"/>
      </w:tblGrid>
      <w:tr w:rsidR="00180522" w:rsidRPr="00B22F0F" w:rsidTr="00A755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proofErr w:type="spell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ase</w:t>
            </w:r>
            <w:r w:rsidRPr="00180522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   Lab ID 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Age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Sex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Test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D75832" w:rsidP="00E23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Additional</w:t>
            </w:r>
            <w:r w:rsidR="00180522"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</w:t>
            </w:r>
            <w:proofErr w:type="spellStart"/>
            <w:r w:rsidR="00180522"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test</w:t>
            </w:r>
            <w:r w:rsidR="00180522" w:rsidRPr="00180522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 Genome coordinates (GRCh37/hg19)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Size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Reasons for study</w:t>
            </w:r>
            <w:r w:rsidRPr="00180522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vertAlign w:val="superscript"/>
              </w:rPr>
              <w:t>c</w:t>
            </w:r>
          </w:p>
        </w:tc>
      </w:tr>
      <w:tr w:rsidR="00180522" w:rsidRPr="00B22F0F" w:rsidTr="00A7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o2019-00118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 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SNP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Karyotype (-)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q21.2(146089268_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911246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1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.8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Short stature</w:t>
            </w:r>
          </w:p>
        </w:tc>
      </w:tr>
      <w:tr w:rsidR="00180522" w:rsidRPr="00B22F0F" w:rsidTr="00A7552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o2019-000858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 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GH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q21.2(146507710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828089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1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.3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icrocephaly, Pierre Robin syndrome, speech delay</w:t>
            </w:r>
          </w:p>
        </w:tc>
      </w:tr>
      <w:tr w:rsidR="00180522" w:rsidRPr="00B22F0F" w:rsidTr="00A7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8-0680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5 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SNP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3311D1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q21.2(145,762,959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,911,246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1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.1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DD1450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DD</w:t>
            </w:r>
          </w:p>
        </w:tc>
      </w:tr>
      <w:tr w:rsidR="00180522" w:rsidRPr="00B22F0F" w:rsidTr="00A7552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4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8-0417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0 M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SNP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q21.2(144,854,574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,806,652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1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.0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</w:t>
            </w:r>
            <w:r w:rsidRPr="00E23165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</w:t>
            </w: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amily history of congenital malformations, deformations</w:t>
            </w:r>
          </w:p>
        </w:tc>
      </w:tr>
      <w:tr w:rsidR="00180522" w:rsidRPr="00B22F0F" w:rsidTr="00A7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5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7-0365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6 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GH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q21.2(144,854,574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,806,652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1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.0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Two children with 1q21.1 deletion</w:t>
            </w:r>
          </w:p>
        </w:tc>
      </w:tr>
      <w:tr w:rsidR="00180522" w:rsidRPr="00B22F0F" w:rsidTr="00A7552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6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8-0361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6 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SNP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3311D1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q21.2(146507710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745610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1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.2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onnective tissue diseases</w:t>
            </w:r>
          </w:p>
        </w:tc>
      </w:tr>
      <w:tr w:rsidR="00180522" w:rsidRPr="00B22F0F" w:rsidTr="00A7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7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7-0326-D research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6 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GH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A75521">
            <w:pPr>
              <w:tabs>
                <w:tab w:val="right" w:pos="23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  <w:r w:rsidR="00A75521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ab/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q21.2(146,507,710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,828,089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1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.3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ather of case 8 and 9</w:t>
            </w:r>
          </w:p>
        </w:tc>
      </w:tr>
      <w:tr w:rsidR="00180522" w:rsidRPr="00B22F0F" w:rsidTr="00A7552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8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7-0328-D research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2 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SNP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q21.2(146,152,553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,825,454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1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.7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E23165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ID</w:t>
            </w:r>
          </w:p>
        </w:tc>
      </w:tr>
      <w:tr w:rsidR="00180522" w:rsidRPr="00B22F0F" w:rsidTr="00A7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9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7-0329-D research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7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SNP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q21.2(146,152,553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,825,454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1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.7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E23165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ID</w:t>
            </w:r>
          </w:p>
        </w:tc>
      </w:tr>
      <w:tr w:rsidR="00180522" w:rsidRPr="00B22F0F" w:rsidTr="00A7552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0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5-0186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1 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GH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q21.2(146,507,710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,828,089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1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.3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Short stature, underweight, </w:t>
            </w:r>
            <w:r w:rsidRPr="00E23165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ID</w:t>
            </w: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, one kidney</w:t>
            </w:r>
          </w:p>
        </w:tc>
      </w:tr>
      <w:tr w:rsidR="00180522" w:rsidRPr="00B22F0F" w:rsidTr="00A7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1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-1098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6 M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GH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3311D1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q21.2(146,542,843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,828,089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1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.3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Hypoxia</w:t>
            </w:r>
          </w:p>
        </w:tc>
      </w:tr>
      <w:tr w:rsidR="00180522" w:rsidRPr="00B22F0F" w:rsidTr="00A75521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2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3-1140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3 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GH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Karyotype (-)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 1q21.1q21.2(146,501,144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,826,644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1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.3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etus with chromosomal anomalies</w:t>
            </w:r>
          </w:p>
        </w:tc>
      </w:tr>
      <w:tr w:rsidR="00180522" w:rsidRPr="00B22F0F" w:rsidTr="00A7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3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1-0656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3 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GH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(145388977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628560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1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.2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other of case 14</w:t>
            </w:r>
          </w:p>
        </w:tc>
      </w:tr>
      <w:tr w:rsidR="00180522" w:rsidRPr="00B22F0F" w:rsidTr="00A7552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1-0318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 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GH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Karyotype (-)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(145388977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628560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1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.2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ailure to thrive</w:t>
            </w:r>
          </w:p>
        </w:tc>
      </w:tr>
      <w:tr w:rsidR="00180522" w:rsidRPr="00B22F0F" w:rsidTr="00A7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5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1-0239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1 M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GH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Karyotype (-)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(146084826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895683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1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.8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DD1450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DD</w:t>
            </w:r>
            <w:r w:rsidR="00180522"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, microcephaly</w:t>
            </w:r>
          </w:p>
        </w:tc>
      </w:tr>
      <w:tr w:rsidR="00180522" w:rsidRPr="00B22F0F" w:rsidTr="00A7552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6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1-0196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1 M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GH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Karyotype (-)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(145934459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389884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1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.5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DD1450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DD</w:t>
            </w:r>
            <w:r w:rsidR="00180522"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, microcephaly</w:t>
            </w:r>
          </w:p>
        </w:tc>
      </w:tr>
      <w:tr w:rsidR="00180522" w:rsidRPr="00B22F0F" w:rsidTr="00A7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7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0-0909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6 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GH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Karyotype (-)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(145384335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895683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1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.5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Absent uterus</w:t>
            </w:r>
          </w:p>
        </w:tc>
      </w:tr>
      <w:tr w:rsidR="00180522" w:rsidRPr="00B22F0F" w:rsidTr="00A7552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8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0-0553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2 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GH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Karyotype (-)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(144890951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8811197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1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.9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E23165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DD</w:t>
            </w:r>
            <w:r w:rsidRPr="00B22F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</w:tr>
      <w:tr w:rsidR="00180522" w:rsidRPr="00B22F0F" w:rsidTr="00A7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9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1-0111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9 M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GH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(145388977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5746649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1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58 K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TAR syndrome</w:t>
            </w:r>
          </w:p>
        </w:tc>
      </w:tr>
      <w:tr w:rsidR="00180522" w:rsidRPr="00B22F0F" w:rsidTr="00A7552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0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0-0466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6 M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GH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Karyotype (-)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(145388977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5746649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1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58 K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icrocephaly</w:t>
            </w:r>
          </w:p>
        </w:tc>
      </w:tr>
      <w:tr w:rsidR="00180522" w:rsidRPr="00B22F0F" w:rsidTr="00A7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1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o2019-000746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6 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SNP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q21.2(146506691_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826789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3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.3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Macrocephaly, </w:t>
            </w:r>
            <w:r w:rsidRPr="00E23165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DD</w:t>
            </w:r>
          </w:p>
        </w:tc>
      </w:tr>
      <w:tr w:rsidR="00180522" w:rsidRPr="00B22F0F" w:rsidTr="00A7552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2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9-0047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 M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SNP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3311D1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q21.2(146,501,348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,795,939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3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.3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 Large for gestational age, Epstein anomaly</w:t>
            </w:r>
          </w:p>
        </w:tc>
      </w:tr>
      <w:tr w:rsidR="00180522" w:rsidRPr="00B22F0F" w:rsidTr="00A7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3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8-0712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 M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SNP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3311D1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q21.2(146,501,348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,825,548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3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.3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B7B7B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7B7B7B"/>
                <w:sz w:val="16"/>
                <w:szCs w:val="16"/>
              </w:rPr>
              <w:t> </w:t>
            </w: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</w:tr>
      <w:tr w:rsidR="00180522" w:rsidRPr="00B22F0F" w:rsidTr="00A75521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4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8-0581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3 M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SNP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3311D1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q21.2(146,556,146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,825,548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3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.3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Speech delay</w:t>
            </w:r>
          </w:p>
        </w:tc>
      </w:tr>
      <w:tr w:rsidR="00180522" w:rsidRPr="00B22F0F" w:rsidTr="00A7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5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7-1240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 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SNP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3311D1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q21.2(146,544,721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,808,631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3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.2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Autism</w:t>
            </w:r>
          </w:p>
        </w:tc>
      </w:tr>
      <w:tr w:rsidR="00180522" w:rsidRPr="00B22F0F" w:rsidTr="00A7552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6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6-0693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 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GH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q21.2(146,508,774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,825,454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3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.3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Imperforate anus</w:t>
            </w:r>
          </w:p>
        </w:tc>
      </w:tr>
      <w:tr w:rsidR="00180522" w:rsidRPr="00B22F0F" w:rsidTr="00A7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7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-0313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3 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GH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q21.2(144,009,907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8,936,712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3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4.9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Behavioral problems, speech disorder</w:t>
            </w:r>
          </w:p>
        </w:tc>
      </w:tr>
      <w:tr w:rsidR="00180522" w:rsidRPr="00B22F0F" w:rsidTr="00A7552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8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3-1052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8 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GH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3311D1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q21.2(146,310,267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,824,207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3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.5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DD1450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DD</w:t>
            </w:r>
            <w:r w:rsidR="00180522" w:rsidRPr="00B22F0F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</w:tr>
      <w:tr w:rsidR="00180522" w:rsidRPr="00B22F0F" w:rsidTr="00A7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9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2-0028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5 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GH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Karyotype (-)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(145750007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7904082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3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.9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</w:tr>
      <w:tr w:rsidR="00180522" w:rsidRPr="00B22F0F" w:rsidTr="00A7552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0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8-0464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5 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SNP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(144,617,179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5,704,639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3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.1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amily history</w:t>
            </w:r>
          </w:p>
        </w:tc>
      </w:tr>
      <w:tr w:rsidR="00180522" w:rsidRPr="00B22F0F" w:rsidTr="00A7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1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8-0341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.5 M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SNP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3311D1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(144,617,179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5,704,639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.1 M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Atrioventricular canal defect</w:t>
            </w:r>
          </w:p>
        </w:tc>
      </w:tr>
      <w:tr w:rsidR="00180522" w:rsidRPr="00B22F0F" w:rsidTr="00A7552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2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8-0346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8 M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GH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(145,382,362_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5,610,761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3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28 K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</w:tr>
      <w:tr w:rsidR="00180522" w:rsidRPr="00B22F0F" w:rsidTr="00A7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3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8-0148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4 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SNP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7C390C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WES (-); OFD </w:t>
            </w:r>
            <w:r w:rsidR="00A75521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syndrome 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panel (-)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 1q21.1(145,394,955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5,736,438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3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41 K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Polydactyly</w:t>
            </w:r>
          </w:p>
        </w:tc>
      </w:tr>
      <w:tr w:rsidR="00180522" w:rsidRPr="00B22F0F" w:rsidTr="00A7552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4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5-1100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9 Y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GH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Karyotype (-)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(145,388,355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5,747,269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3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59 K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Daughter with chromosome anomaly</w:t>
            </w:r>
          </w:p>
        </w:tc>
      </w:tr>
      <w:tr w:rsidR="00180522" w:rsidRPr="00B22F0F" w:rsidTr="00A75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5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5-0825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8 M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F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GH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3311D1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(145,388,355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5,747,269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3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59 K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icrocephaly, failure to thrive, seizure</w:t>
            </w:r>
          </w:p>
        </w:tc>
      </w:tr>
      <w:tr w:rsidR="00180522" w:rsidRPr="00B22F0F" w:rsidTr="00A755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noWrap/>
            <w:hideMark/>
          </w:tcPr>
          <w:p w:rsidR="00180522" w:rsidRPr="00B22F0F" w:rsidRDefault="00180522" w:rsidP="00E23165">
            <w:pPr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6</w:t>
            </w:r>
          </w:p>
        </w:tc>
        <w:tc>
          <w:tcPr>
            <w:tcW w:w="305" w:type="dxa"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</w:p>
        </w:tc>
        <w:tc>
          <w:tcPr>
            <w:tcW w:w="1534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1-0526-DB2</w:t>
            </w:r>
          </w:p>
        </w:tc>
        <w:tc>
          <w:tcPr>
            <w:tcW w:w="6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5 M</w:t>
            </w:r>
          </w:p>
        </w:tc>
        <w:tc>
          <w:tcPr>
            <w:tcW w:w="470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M</w:t>
            </w:r>
          </w:p>
        </w:tc>
        <w:tc>
          <w:tcPr>
            <w:tcW w:w="56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CGH</w:t>
            </w:r>
          </w:p>
        </w:tc>
        <w:tc>
          <w:tcPr>
            <w:tcW w:w="2431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N/A</w:t>
            </w:r>
          </w:p>
        </w:tc>
        <w:tc>
          <w:tcPr>
            <w:tcW w:w="309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 1q21.1(145388977-</w:t>
            </w:r>
            <w:proofErr w:type="gramStart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46011089)x</w:t>
            </w:r>
            <w:proofErr w:type="gramEnd"/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3 </w:t>
            </w:r>
          </w:p>
        </w:tc>
        <w:tc>
          <w:tcPr>
            <w:tcW w:w="757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622 Kb</w:t>
            </w:r>
          </w:p>
        </w:tc>
        <w:tc>
          <w:tcPr>
            <w:tcW w:w="3976" w:type="dxa"/>
            <w:noWrap/>
            <w:hideMark/>
          </w:tcPr>
          <w:p w:rsidR="00180522" w:rsidRPr="00B22F0F" w:rsidRDefault="00180522" w:rsidP="00E23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22F0F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Hydrocephalus</w:t>
            </w:r>
          </w:p>
        </w:tc>
      </w:tr>
    </w:tbl>
    <w:p w:rsidR="000210B6" w:rsidRPr="00D75832" w:rsidRDefault="00180522" w:rsidP="00A75521">
      <w:pPr>
        <w:tabs>
          <w:tab w:val="left" w:pos="7020"/>
          <w:tab w:val="left" w:pos="7110"/>
          <w:tab w:val="left" w:pos="7200"/>
        </w:tabs>
        <w:rPr>
          <w:sz w:val="18"/>
          <w:szCs w:val="18"/>
        </w:rPr>
      </w:pPr>
      <w:r w:rsidRPr="00892DAB">
        <w:rPr>
          <w:sz w:val="18"/>
          <w:szCs w:val="18"/>
          <w:vertAlign w:val="superscript"/>
        </w:rPr>
        <w:t>a</w:t>
      </w:r>
      <w:r w:rsidR="00D75832">
        <w:rPr>
          <w:sz w:val="18"/>
          <w:szCs w:val="18"/>
          <w:vertAlign w:val="superscript"/>
        </w:rPr>
        <w:t>.</w:t>
      </w:r>
      <w:r w:rsidR="00892DAB" w:rsidRPr="00892DAB">
        <w:rPr>
          <w:sz w:val="18"/>
          <w:szCs w:val="18"/>
          <w:vertAlign w:val="superscript"/>
        </w:rPr>
        <w:t xml:space="preserve"> </w:t>
      </w:r>
      <w:r w:rsidRPr="00A75521">
        <w:rPr>
          <w:rFonts w:ascii="Times New Roman" w:hAnsi="Times New Roman" w:cs="Times New Roman"/>
          <w:sz w:val="18"/>
          <w:szCs w:val="18"/>
        </w:rPr>
        <w:t>Additional copy number change</w:t>
      </w:r>
      <w:r w:rsidR="00D75832" w:rsidRPr="00A75521">
        <w:rPr>
          <w:rFonts w:ascii="Times New Roman" w:hAnsi="Times New Roman" w:cs="Times New Roman"/>
          <w:sz w:val="18"/>
          <w:szCs w:val="18"/>
        </w:rPr>
        <w:t>s</w:t>
      </w:r>
      <w:r w:rsidRPr="00A75521">
        <w:rPr>
          <w:rFonts w:ascii="Times New Roman" w:hAnsi="Times New Roman" w:cs="Times New Roman"/>
          <w:sz w:val="18"/>
          <w:szCs w:val="18"/>
        </w:rPr>
        <w:t xml:space="preserve">: </w:t>
      </w:r>
      <w:r w:rsidR="00892DAB" w:rsidRPr="00A75521">
        <w:rPr>
          <w:rFonts w:ascii="Times New Roman" w:hAnsi="Times New Roman" w:cs="Times New Roman"/>
          <w:sz w:val="18"/>
          <w:szCs w:val="18"/>
        </w:rPr>
        <w:t>C</w:t>
      </w:r>
      <w:r w:rsidRPr="00A75521">
        <w:rPr>
          <w:rFonts w:ascii="Times New Roman" w:hAnsi="Times New Roman" w:cs="Times New Roman"/>
          <w:sz w:val="18"/>
          <w:szCs w:val="18"/>
        </w:rPr>
        <w:t>ase 22, 13q21.33(70,578,306-</w:t>
      </w:r>
      <w:proofErr w:type="gramStart"/>
      <w:r w:rsidRPr="00A75521">
        <w:rPr>
          <w:rFonts w:ascii="Times New Roman" w:hAnsi="Times New Roman" w:cs="Times New Roman"/>
          <w:sz w:val="18"/>
          <w:szCs w:val="18"/>
        </w:rPr>
        <w:t>71,599,302)x</w:t>
      </w:r>
      <w:proofErr w:type="gramEnd"/>
      <w:r w:rsidRPr="00A75521">
        <w:rPr>
          <w:rFonts w:ascii="Times New Roman" w:hAnsi="Times New Roman" w:cs="Times New Roman"/>
          <w:sz w:val="18"/>
          <w:szCs w:val="18"/>
        </w:rPr>
        <w:t xml:space="preserve">3 (~ 1 Mb); </w:t>
      </w:r>
      <w:r w:rsidR="00892DAB" w:rsidRPr="00A75521">
        <w:rPr>
          <w:rFonts w:ascii="Times New Roman" w:hAnsi="Times New Roman" w:cs="Times New Roman"/>
          <w:sz w:val="18"/>
          <w:szCs w:val="18"/>
        </w:rPr>
        <w:t>C</w:t>
      </w:r>
      <w:r w:rsidRPr="00A75521">
        <w:rPr>
          <w:rFonts w:ascii="Times New Roman" w:hAnsi="Times New Roman" w:cs="Times New Roman"/>
          <w:sz w:val="18"/>
          <w:szCs w:val="18"/>
        </w:rPr>
        <w:t>ase 23, 15q21.2(50,494,513-50,903,600)x1 (~409Kb)</w:t>
      </w:r>
      <w:r w:rsidR="00892DAB" w:rsidRPr="00A75521">
        <w:rPr>
          <w:rFonts w:ascii="Times New Roman" w:hAnsi="Times New Roman" w:cs="Times New Roman"/>
          <w:sz w:val="18"/>
          <w:szCs w:val="18"/>
        </w:rPr>
        <w:t xml:space="preserve">.  </w:t>
      </w:r>
      <w:r w:rsidR="00892DAB" w:rsidRPr="00A75521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D75832" w:rsidRPr="00A75521">
        <w:rPr>
          <w:rFonts w:ascii="Times New Roman" w:hAnsi="Times New Roman" w:cs="Times New Roman"/>
          <w:sz w:val="18"/>
          <w:szCs w:val="18"/>
          <w:vertAlign w:val="superscript"/>
        </w:rPr>
        <w:t>.</w:t>
      </w:r>
      <w:r w:rsidR="00D22BA5" w:rsidRPr="00A75521">
        <w:rPr>
          <w:rFonts w:ascii="Times New Roman" w:hAnsi="Times New Roman" w:cs="Times New Roman"/>
          <w:sz w:val="18"/>
          <w:szCs w:val="18"/>
        </w:rPr>
        <w:t xml:space="preserve"> </w:t>
      </w:r>
      <w:r w:rsidR="00676070" w:rsidRPr="00A75521">
        <w:rPr>
          <w:rFonts w:ascii="Times New Roman" w:hAnsi="Times New Roman" w:cs="Times New Roman"/>
          <w:sz w:val="18"/>
          <w:szCs w:val="18"/>
        </w:rPr>
        <w:t>“</w:t>
      </w:r>
      <w:r w:rsidR="00D22BA5" w:rsidRPr="00A75521">
        <w:rPr>
          <w:rFonts w:ascii="Times New Roman" w:hAnsi="Times New Roman" w:cs="Times New Roman"/>
          <w:sz w:val="18"/>
          <w:szCs w:val="18"/>
        </w:rPr>
        <w:t>-”</w:t>
      </w:r>
      <w:r w:rsidR="006736CA">
        <w:rPr>
          <w:rFonts w:ascii="Times New Roman" w:hAnsi="Times New Roman" w:cs="Times New Roman"/>
          <w:sz w:val="18"/>
          <w:szCs w:val="18"/>
        </w:rPr>
        <w:t xml:space="preserve"> </w:t>
      </w:r>
      <w:r w:rsidR="00892DAB" w:rsidRPr="00A75521">
        <w:rPr>
          <w:rFonts w:ascii="Times New Roman" w:hAnsi="Times New Roman" w:cs="Times New Roman"/>
          <w:sz w:val="18"/>
          <w:szCs w:val="18"/>
        </w:rPr>
        <w:t>normal</w:t>
      </w:r>
      <w:r w:rsidR="00A75521" w:rsidRPr="00A75521">
        <w:rPr>
          <w:rFonts w:ascii="Times New Roman" w:hAnsi="Times New Roman" w:cs="Times New Roman"/>
          <w:sz w:val="18"/>
          <w:szCs w:val="18"/>
        </w:rPr>
        <w:t xml:space="preserve">; WES, whole-exome sequencing, OFD, </w:t>
      </w:r>
      <w:r w:rsidR="00A75521" w:rsidRPr="00A75521">
        <w:rPr>
          <w:rFonts w:ascii="Times New Roman" w:eastAsia="Times New Roman" w:hAnsi="Times New Roman" w:cs="Times New Roman"/>
          <w:sz w:val="18"/>
          <w:szCs w:val="18"/>
        </w:rPr>
        <w:t>oral-facial-digital</w:t>
      </w:r>
      <w:r w:rsidR="0093192B" w:rsidRPr="0093192B">
        <w:rPr>
          <w:rFonts w:ascii="Times New Roman" w:hAnsi="Times New Roman" w:cs="Times New Roman"/>
          <w:sz w:val="18"/>
          <w:szCs w:val="18"/>
        </w:rPr>
        <w:t>.</w:t>
      </w:r>
      <w:r w:rsidR="00892DAB" w:rsidRPr="0093192B">
        <w:rPr>
          <w:rFonts w:ascii="Times New Roman" w:hAnsi="Times New Roman" w:cs="Times New Roman"/>
          <w:sz w:val="18"/>
          <w:szCs w:val="18"/>
        </w:rPr>
        <w:t xml:space="preserve"> </w:t>
      </w:r>
      <w:r w:rsidR="00D75832">
        <w:rPr>
          <w:sz w:val="18"/>
          <w:szCs w:val="18"/>
          <w:vertAlign w:val="superscript"/>
        </w:rPr>
        <w:t xml:space="preserve">C. </w:t>
      </w:r>
      <w:r w:rsidRPr="0093192B">
        <w:rPr>
          <w:rFonts w:ascii="Times New Roman" w:hAnsi="Times New Roman" w:cs="Times New Roman"/>
          <w:sz w:val="18"/>
          <w:szCs w:val="18"/>
        </w:rPr>
        <w:t>DD developmental delay; ID intellectual disability; N/A, not available</w:t>
      </w:r>
      <w:r w:rsidR="00D75832">
        <w:rPr>
          <w:sz w:val="18"/>
          <w:szCs w:val="18"/>
        </w:rPr>
        <w:t>.</w:t>
      </w:r>
      <w:bookmarkStart w:id="0" w:name="_GoBack"/>
      <w:bookmarkEnd w:id="0"/>
    </w:p>
    <w:sectPr w:rsidR="000210B6" w:rsidRPr="00D75832" w:rsidSect="00E23165">
      <w:pgSz w:w="15840" w:h="12240" w:orient="landscape"/>
      <w:pgMar w:top="108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EF2CF9"/>
    <w:multiLevelType w:val="multilevel"/>
    <w:tmpl w:val="F14ECE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165"/>
    <w:rsid w:val="000210B6"/>
    <w:rsid w:val="00124E56"/>
    <w:rsid w:val="0012707F"/>
    <w:rsid w:val="001361DA"/>
    <w:rsid w:val="00180522"/>
    <w:rsid w:val="002729FD"/>
    <w:rsid w:val="003311D1"/>
    <w:rsid w:val="00440A25"/>
    <w:rsid w:val="006736CA"/>
    <w:rsid w:val="00676070"/>
    <w:rsid w:val="006F32B1"/>
    <w:rsid w:val="00792638"/>
    <w:rsid w:val="007C390C"/>
    <w:rsid w:val="00892DAB"/>
    <w:rsid w:val="0093192B"/>
    <w:rsid w:val="009329E6"/>
    <w:rsid w:val="00A75521"/>
    <w:rsid w:val="00D22BA5"/>
    <w:rsid w:val="00D75832"/>
    <w:rsid w:val="00DD1450"/>
    <w:rsid w:val="00E23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48F03"/>
  <w15:chartTrackingRefBased/>
  <w15:docId w15:val="{611E17CF-EE2A-41C2-8348-E73DC18DB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3">
    <w:name w:val="List Table 2 Accent 3"/>
    <w:basedOn w:val="TableNormal"/>
    <w:uiPriority w:val="47"/>
    <w:rsid w:val="00E2316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5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63816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97295">
              <w:marLeft w:val="0"/>
              <w:marRight w:val="0"/>
              <w:marTop w:val="0"/>
              <w:marBottom w:val="4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3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364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7946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5575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3427684">
                                  <w:marLeft w:val="45"/>
                                  <w:marRight w:val="45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09095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1354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47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817478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710179">
              <w:marLeft w:val="0"/>
              <w:marRight w:val="0"/>
              <w:marTop w:val="0"/>
              <w:marBottom w:val="4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25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17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711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3954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757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6925254">
                                  <w:marLeft w:val="45"/>
                                  <w:marRight w:val="45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5856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692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11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 Health Science Center</Company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Hongcang   (HSC)</dc:creator>
  <cp:keywords/>
  <dc:description/>
  <cp:lastModifiedBy>Gu, Hongcang   (HSC)</cp:lastModifiedBy>
  <cp:revision>6</cp:revision>
  <cp:lastPrinted>2020-05-04T20:08:00Z</cp:lastPrinted>
  <dcterms:created xsi:type="dcterms:W3CDTF">2020-05-06T18:44:00Z</dcterms:created>
  <dcterms:modified xsi:type="dcterms:W3CDTF">2020-05-07T15:42:00Z</dcterms:modified>
</cp:coreProperties>
</file>